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237CD" w14:textId="1DC10A80" w:rsidR="00EF2CF4" w:rsidRPr="00D9537D" w:rsidRDefault="00DE4D48" w:rsidP="00EF2CF4">
      <w:pPr>
        <w:rPr>
          <w:sz w:val="22"/>
          <w:szCs w:val="22"/>
        </w:rPr>
      </w:pPr>
      <w:r w:rsidRPr="00EB0C62">
        <w:rPr>
          <w:sz w:val="22"/>
          <w:szCs w:val="22"/>
        </w:rPr>
        <w:t xml:space="preserve">Supplementary </w:t>
      </w:r>
      <w:r w:rsidR="00246547" w:rsidRPr="00246547">
        <w:rPr>
          <w:b/>
          <w:bCs/>
          <w:sz w:val="22"/>
          <w:szCs w:val="22"/>
        </w:rPr>
        <w:t>TABLE S3</w:t>
      </w:r>
      <w:r w:rsidR="00EF2CF4" w:rsidRPr="00EB0C62">
        <w:rPr>
          <w:sz w:val="22"/>
          <w:szCs w:val="22"/>
        </w:rPr>
        <w:t xml:space="preserve">. </w:t>
      </w:r>
      <w:r w:rsidR="00EF2CF4" w:rsidRPr="00D9537D">
        <w:rPr>
          <w:sz w:val="22"/>
          <w:szCs w:val="22"/>
        </w:rPr>
        <w:t xml:space="preserve">Best </w:t>
      </w:r>
      <w:r w:rsidR="001C145B" w:rsidRPr="00D9537D">
        <w:rPr>
          <w:sz w:val="22"/>
          <w:szCs w:val="22"/>
        </w:rPr>
        <w:t xml:space="preserve">BLASTN </w:t>
      </w:r>
      <w:r w:rsidR="00EF2CF4" w:rsidRPr="00D9537D">
        <w:rPr>
          <w:sz w:val="22"/>
          <w:szCs w:val="22"/>
        </w:rPr>
        <w:t xml:space="preserve">hit results for ITS sequences of </w:t>
      </w:r>
      <w:r w:rsidR="00D62711" w:rsidRPr="00D9537D">
        <w:rPr>
          <w:sz w:val="22"/>
          <w:szCs w:val="22"/>
        </w:rPr>
        <w:t xml:space="preserve">22 </w:t>
      </w:r>
      <w:r w:rsidR="00EF2CF4" w:rsidRPr="00D9537D">
        <w:rPr>
          <w:sz w:val="22"/>
          <w:szCs w:val="22"/>
        </w:rPr>
        <w:t xml:space="preserve">aecial samples collected during 2018 and 2019 rust survey in Spain  </w:t>
      </w:r>
    </w:p>
    <w:tbl>
      <w:tblPr>
        <w:tblW w:w="12832" w:type="dxa"/>
        <w:tblLook w:val="04A0" w:firstRow="1" w:lastRow="0" w:firstColumn="1" w:lastColumn="0" w:noHBand="0" w:noVBand="1"/>
      </w:tblPr>
      <w:tblGrid>
        <w:gridCol w:w="1557"/>
        <w:gridCol w:w="1231"/>
        <w:gridCol w:w="262"/>
        <w:gridCol w:w="11"/>
        <w:gridCol w:w="1888"/>
        <w:gridCol w:w="63"/>
        <w:gridCol w:w="2083"/>
        <w:gridCol w:w="1112"/>
        <w:gridCol w:w="1064"/>
        <w:gridCol w:w="1243"/>
        <w:gridCol w:w="890"/>
        <w:gridCol w:w="1463"/>
      </w:tblGrid>
      <w:tr w:rsidR="00EF2CF4" w:rsidRPr="00D9537D" w14:paraId="61E4D270" w14:textId="77777777" w:rsidTr="007A7818">
        <w:trPr>
          <w:trHeight w:val="323"/>
        </w:trPr>
        <w:tc>
          <w:tcPr>
            <w:tcW w:w="278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394CE" w14:textId="77777777" w:rsidR="00EF2CF4" w:rsidRPr="00D9537D" w:rsidRDefault="00EF2CF4" w:rsidP="00EF2C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9537D">
              <w:rPr>
                <w:b/>
                <w:bCs/>
                <w:color w:val="000000"/>
                <w:sz w:val="22"/>
                <w:szCs w:val="22"/>
              </w:rPr>
              <w:t xml:space="preserve">Aecial sample </w:t>
            </w:r>
          </w:p>
        </w:tc>
        <w:tc>
          <w:tcPr>
            <w:tcW w:w="238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7ACE" w14:textId="77777777" w:rsidR="00EF2CF4" w:rsidRPr="00D9537D" w:rsidRDefault="00EF2CF4" w:rsidP="00EF2C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9537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806" w:type="dxa"/>
            <w:gridSpan w:val="8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3EDC1" w14:textId="48A1025C" w:rsidR="00EF2CF4" w:rsidRPr="00D9537D" w:rsidRDefault="00EF2CF4" w:rsidP="002222D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9537D">
              <w:rPr>
                <w:b/>
                <w:bCs/>
                <w:color w:val="000000"/>
                <w:sz w:val="22"/>
                <w:szCs w:val="22"/>
              </w:rPr>
              <w:t>B</w:t>
            </w:r>
            <w:r w:rsidR="001C145B" w:rsidRPr="00D9537D">
              <w:rPr>
                <w:b/>
                <w:bCs/>
                <w:color w:val="000000"/>
                <w:sz w:val="22"/>
                <w:szCs w:val="22"/>
              </w:rPr>
              <w:t xml:space="preserve">LASTN </w:t>
            </w:r>
            <w:r w:rsidRPr="00D9537D">
              <w:rPr>
                <w:b/>
                <w:bCs/>
                <w:color w:val="000000"/>
                <w:sz w:val="22"/>
                <w:szCs w:val="22"/>
              </w:rPr>
              <w:t>results</w:t>
            </w:r>
          </w:p>
        </w:tc>
      </w:tr>
      <w:tr w:rsidR="00EC5830" w:rsidRPr="00D9537D" w14:paraId="1F39498C" w14:textId="77777777" w:rsidTr="007A7818">
        <w:trPr>
          <w:trHeight w:val="323"/>
        </w:trPr>
        <w:tc>
          <w:tcPr>
            <w:tcW w:w="15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9FDE9" w14:textId="77777777" w:rsidR="00B84693" w:rsidRPr="00D9537D" w:rsidRDefault="00B84693" w:rsidP="00EF2C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9537D">
              <w:rPr>
                <w:b/>
                <w:bCs/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12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EAAB6" w14:textId="48886AB0" w:rsidR="00B84693" w:rsidRPr="00D9537D" w:rsidRDefault="00774218" w:rsidP="00EF2CF4">
            <w:pPr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D9537D">
              <w:rPr>
                <w:b/>
                <w:bCs/>
                <w:color w:val="000000"/>
                <w:sz w:val="22"/>
                <w:szCs w:val="22"/>
              </w:rPr>
              <w:t xml:space="preserve">GenBank </w:t>
            </w:r>
            <w:r w:rsidR="00EC5830" w:rsidRPr="00D9537D">
              <w:rPr>
                <w:b/>
                <w:bCs/>
                <w:color w:val="000000"/>
                <w:sz w:val="22"/>
                <w:szCs w:val="22"/>
              </w:rPr>
              <w:t>a</w:t>
            </w:r>
            <w:r w:rsidR="00B84693" w:rsidRPr="00D9537D">
              <w:rPr>
                <w:b/>
                <w:bCs/>
                <w:color w:val="000000"/>
                <w:sz w:val="22"/>
                <w:szCs w:val="22"/>
              </w:rPr>
              <w:t>ccession No.</w:t>
            </w:r>
            <w:r w:rsidR="003A4D69" w:rsidRPr="00D9537D">
              <w:rPr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7E482" w14:textId="77777777" w:rsidR="00B84693" w:rsidRPr="00D9537D" w:rsidRDefault="00B84693" w:rsidP="00EF2CF4">
            <w:pPr>
              <w:rPr>
                <w:b/>
                <w:bCs/>
                <w:color w:val="009933"/>
                <w:sz w:val="22"/>
                <w:szCs w:val="22"/>
              </w:rPr>
            </w:pPr>
            <w:r w:rsidRPr="00D9537D">
              <w:rPr>
                <w:b/>
                <w:bCs/>
                <w:color w:val="009933"/>
                <w:sz w:val="22"/>
                <w:szCs w:val="22"/>
              </w:rPr>
              <w:t> </w:t>
            </w:r>
          </w:p>
        </w:tc>
        <w:tc>
          <w:tcPr>
            <w:tcW w:w="195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60148" w14:textId="77777777" w:rsidR="00B84693" w:rsidRPr="00D9537D" w:rsidRDefault="00B84693" w:rsidP="00EF2CF4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b/>
                <w:bCs/>
                <w:i/>
                <w:iCs/>
                <w:color w:val="000000"/>
                <w:sz w:val="22"/>
                <w:szCs w:val="22"/>
              </w:rPr>
              <w:t xml:space="preserve">Puccinia </w:t>
            </w:r>
            <w:r w:rsidRPr="00D9537D">
              <w:rPr>
                <w:b/>
                <w:bCs/>
                <w:color w:val="000000"/>
                <w:sz w:val="22"/>
                <w:szCs w:val="22"/>
              </w:rPr>
              <w:t>spp.</w:t>
            </w:r>
          </w:p>
        </w:tc>
        <w:tc>
          <w:tcPr>
            <w:tcW w:w="20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BE785" w14:textId="77777777" w:rsidR="00B84693" w:rsidRPr="00D9537D" w:rsidRDefault="00B84693" w:rsidP="00EF2C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9537D">
              <w:rPr>
                <w:b/>
                <w:bCs/>
                <w:color w:val="000000"/>
                <w:sz w:val="22"/>
                <w:szCs w:val="22"/>
              </w:rPr>
              <w:t>Host</w:t>
            </w:r>
          </w:p>
        </w:tc>
        <w:tc>
          <w:tcPr>
            <w:tcW w:w="111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DB448" w14:textId="77777777" w:rsidR="00B84693" w:rsidRPr="00D9537D" w:rsidRDefault="00B84693" w:rsidP="00EF2C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9537D">
              <w:rPr>
                <w:b/>
                <w:bCs/>
                <w:color w:val="000000"/>
                <w:sz w:val="22"/>
                <w:szCs w:val="22"/>
              </w:rPr>
              <w:t>% identity</w:t>
            </w:r>
          </w:p>
        </w:tc>
        <w:tc>
          <w:tcPr>
            <w:tcW w:w="10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9F544" w14:textId="77777777" w:rsidR="00B84693" w:rsidRPr="00D9537D" w:rsidRDefault="00B84693" w:rsidP="00EF2C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9537D">
              <w:rPr>
                <w:b/>
                <w:bCs/>
                <w:color w:val="000000"/>
                <w:sz w:val="22"/>
                <w:szCs w:val="22"/>
              </w:rPr>
              <w:t>Total length</w:t>
            </w:r>
          </w:p>
        </w:tc>
        <w:tc>
          <w:tcPr>
            <w:tcW w:w="12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2F3A4" w14:textId="77777777" w:rsidR="00B84693" w:rsidRPr="00D9537D" w:rsidRDefault="00B84693" w:rsidP="00EF2C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9537D">
              <w:rPr>
                <w:b/>
                <w:bCs/>
                <w:color w:val="000000"/>
                <w:sz w:val="22"/>
                <w:szCs w:val="22"/>
              </w:rPr>
              <w:t>Mismatch</w:t>
            </w:r>
          </w:p>
        </w:tc>
        <w:tc>
          <w:tcPr>
            <w:tcW w:w="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9AE6D" w14:textId="77777777" w:rsidR="00B84693" w:rsidRPr="00D9537D" w:rsidRDefault="00B84693" w:rsidP="00EF2C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9537D">
              <w:rPr>
                <w:b/>
                <w:bCs/>
                <w:color w:val="000000"/>
                <w:sz w:val="22"/>
                <w:szCs w:val="22"/>
              </w:rPr>
              <w:t>Gaps</w:t>
            </w:r>
          </w:p>
        </w:tc>
        <w:tc>
          <w:tcPr>
            <w:tcW w:w="14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A1CA1" w14:textId="3471BBED" w:rsidR="00B84693" w:rsidRPr="00D9537D" w:rsidRDefault="00EC5830" w:rsidP="00EF2CF4">
            <w:pPr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D9537D">
              <w:rPr>
                <w:b/>
                <w:bCs/>
                <w:color w:val="000000"/>
                <w:sz w:val="22"/>
                <w:szCs w:val="22"/>
              </w:rPr>
              <w:t>GenBank a</w:t>
            </w:r>
            <w:r w:rsidR="00B84693" w:rsidRPr="00D9537D">
              <w:rPr>
                <w:b/>
                <w:bCs/>
                <w:color w:val="000000"/>
                <w:sz w:val="22"/>
                <w:szCs w:val="22"/>
              </w:rPr>
              <w:t>ccession No.</w:t>
            </w:r>
            <w:r w:rsidR="003A4D69" w:rsidRPr="00D9537D">
              <w:rPr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EC5830" w:rsidRPr="00D9537D" w14:paraId="4C3C6D34" w14:textId="77777777" w:rsidTr="007A7818">
        <w:trPr>
          <w:trHeight w:val="304"/>
        </w:trPr>
        <w:tc>
          <w:tcPr>
            <w:tcW w:w="155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397A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8SPA0066</w:t>
            </w:r>
          </w:p>
        </w:tc>
        <w:tc>
          <w:tcPr>
            <w:tcW w:w="123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F14F" w14:textId="4F64EF3D" w:rsidR="00B84693" w:rsidRPr="00D9537D" w:rsidRDefault="00022D2C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OM2</w:t>
            </w:r>
            <w:r w:rsidR="0092449D" w:rsidRPr="00D9537D">
              <w:rPr>
                <w:color w:val="000000"/>
                <w:sz w:val="22"/>
                <w:szCs w:val="22"/>
              </w:rPr>
              <w:t>65439</w:t>
            </w:r>
          </w:p>
        </w:tc>
        <w:tc>
          <w:tcPr>
            <w:tcW w:w="2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446F" w14:textId="77777777" w:rsidR="00B84693" w:rsidRPr="00D9537D" w:rsidRDefault="00B84693" w:rsidP="00EF2CF4">
            <w:pPr>
              <w:rPr>
                <w:sz w:val="22"/>
                <w:szCs w:val="22"/>
              </w:rPr>
            </w:pPr>
          </w:p>
        </w:tc>
        <w:tc>
          <w:tcPr>
            <w:tcW w:w="189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1CE9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r w:rsidRPr="00D9537D">
              <w:rPr>
                <w:i/>
                <w:iCs/>
                <w:color w:val="000000"/>
                <w:sz w:val="22"/>
                <w:szCs w:val="22"/>
              </w:rPr>
              <w:t>brachypodii</w:t>
            </w:r>
            <w:proofErr w:type="spellEnd"/>
          </w:p>
        </w:tc>
        <w:tc>
          <w:tcPr>
            <w:tcW w:w="214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CE2B" w14:textId="116758EB" w:rsidR="00B84693" w:rsidRPr="00D9537D" w:rsidRDefault="00B84693" w:rsidP="00EF2CF4">
            <w:pPr>
              <w:rPr>
                <w:sz w:val="22"/>
                <w:szCs w:val="22"/>
                <w:u w:val="single"/>
              </w:rPr>
            </w:pPr>
            <w:proofErr w:type="spellStart"/>
            <w:r w:rsidRPr="00D9537D">
              <w:rPr>
                <w:i/>
                <w:iCs/>
                <w:sz w:val="22"/>
                <w:szCs w:val="22"/>
                <w:u w:val="single"/>
              </w:rPr>
              <w:t>Brachypodium</w:t>
            </w:r>
            <w:proofErr w:type="spellEnd"/>
            <w:r w:rsidRPr="00D9537D">
              <w:rPr>
                <w:sz w:val="22"/>
                <w:szCs w:val="22"/>
                <w:u w:val="single"/>
              </w:rPr>
              <w:t xml:space="preserve"> sp. </w:t>
            </w:r>
          </w:p>
        </w:tc>
        <w:tc>
          <w:tcPr>
            <w:tcW w:w="111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11F3" w14:textId="77777777" w:rsidR="00B84693" w:rsidRPr="00D9537D" w:rsidRDefault="00B84693" w:rsidP="00EF2CF4">
            <w:pPr>
              <w:rPr>
                <w:sz w:val="22"/>
                <w:szCs w:val="22"/>
              </w:rPr>
            </w:pPr>
            <w:r w:rsidRPr="00D9537D">
              <w:rPr>
                <w:sz w:val="22"/>
                <w:szCs w:val="22"/>
              </w:rPr>
              <w:t>98.0</w:t>
            </w:r>
          </w:p>
        </w:tc>
        <w:tc>
          <w:tcPr>
            <w:tcW w:w="106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784E" w14:textId="77777777" w:rsidR="00B84693" w:rsidRPr="00D9537D" w:rsidRDefault="00B84693" w:rsidP="00EF2CF4">
            <w:pPr>
              <w:rPr>
                <w:sz w:val="22"/>
                <w:szCs w:val="22"/>
              </w:rPr>
            </w:pPr>
            <w:r w:rsidRPr="00D9537D">
              <w:rPr>
                <w:sz w:val="22"/>
                <w:szCs w:val="22"/>
              </w:rPr>
              <w:t>971</w:t>
            </w:r>
          </w:p>
        </w:tc>
        <w:tc>
          <w:tcPr>
            <w:tcW w:w="12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5128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3915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46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5165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GQ457303.1</w:t>
            </w:r>
          </w:p>
        </w:tc>
      </w:tr>
      <w:tr w:rsidR="00EC5830" w:rsidRPr="00D9537D" w14:paraId="6F82872D" w14:textId="77777777" w:rsidTr="007A7818">
        <w:trPr>
          <w:trHeight w:val="30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31BE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8SPA006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154C" w14:textId="1CCE5742" w:rsidR="00B84693" w:rsidRPr="00D9537D" w:rsidRDefault="0092449D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OM26544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E532" w14:textId="77777777" w:rsidR="00B84693" w:rsidRPr="00D9537D" w:rsidRDefault="00B84693" w:rsidP="00EF2CF4">
            <w:pPr>
              <w:rPr>
                <w:sz w:val="22"/>
                <w:szCs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67D0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P. graminis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5654" w14:textId="35AD2BD1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 xml:space="preserve">Lolium </w:t>
            </w:r>
            <w:proofErr w:type="spellStart"/>
            <w:r w:rsidRPr="00D9537D">
              <w:rPr>
                <w:i/>
                <w:iCs/>
                <w:color w:val="000000"/>
                <w:sz w:val="22"/>
                <w:szCs w:val="22"/>
              </w:rPr>
              <w:t>perenne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B518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5F2B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BB6D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3762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E07A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DQ417384.1</w:t>
            </w:r>
          </w:p>
        </w:tc>
      </w:tr>
      <w:tr w:rsidR="00EC5830" w:rsidRPr="00D9537D" w14:paraId="1A6666F1" w14:textId="77777777" w:rsidTr="007A7818">
        <w:trPr>
          <w:trHeight w:val="30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C80C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8SPA006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7A8F" w14:textId="0ED09CCB" w:rsidR="00B84693" w:rsidRPr="00D9537D" w:rsidRDefault="0092449D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OM26544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7FB6" w14:textId="77777777" w:rsidR="00B84693" w:rsidRPr="00D9537D" w:rsidRDefault="00B84693" w:rsidP="00EF2CF4">
            <w:pPr>
              <w:rPr>
                <w:sz w:val="22"/>
                <w:szCs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5910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P. graminis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7C86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Avena sativ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05FC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5E33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B993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F738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8AD1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DQ460727.1</w:t>
            </w:r>
          </w:p>
        </w:tc>
      </w:tr>
      <w:tr w:rsidR="00EC5830" w:rsidRPr="00D9537D" w14:paraId="17D9EB53" w14:textId="77777777" w:rsidTr="007A7818">
        <w:trPr>
          <w:trHeight w:val="30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FE6B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8SPA007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4B07" w14:textId="31D3C08E" w:rsidR="00B84693" w:rsidRPr="00D9537D" w:rsidRDefault="0092449D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OM26544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248E" w14:textId="77777777" w:rsidR="00B84693" w:rsidRPr="00D9537D" w:rsidRDefault="00B84693" w:rsidP="00EF2CF4">
            <w:pPr>
              <w:rPr>
                <w:sz w:val="22"/>
                <w:szCs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53B3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P. graminis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B406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Triticum aestiv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144A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9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00A5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A8C4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1895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608D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DQ417382.1</w:t>
            </w:r>
          </w:p>
        </w:tc>
      </w:tr>
      <w:tr w:rsidR="00EC5830" w:rsidRPr="00D9537D" w14:paraId="6DAA0A81" w14:textId="77777777" w:rsidTr="007A7818">
        <w:trPr>
          <w:trHeight w:val="30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8A6C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8SPA008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1EB6" w14:textId="421AB731" w:rsidR="00B84693" w:rsidRPr="00D9537D" w:rsidRDefault="0092449D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OM265443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FEEA" w14:textId="77777777" w:rsidR="00B84693" w:rsidRPr="00D9537D" w:rsidRDefault="00B84693" w:rsidP="00EF2CF4">
            <w:pPr>
              <w:rPr>
                <w:sz w:val="22"/>
                <w:szCs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25D5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P. graminis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3984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Triticum aestiv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4E53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9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AA08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D39D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1EA7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BA61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DQ417378.1</w:t>
            </w:r>
          </w:p>
        </w:tc>
      </w:tr>
      <w:tr w:rsidR="00EC5830" w:rsidRPr="00D9537D" w14:paraId="1585F9DA" w14:textId="77777777" w:rsidTr="007A7818">
        <w:trPr>
          <w:trHeight w:val="30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ECF4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8SPA008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0A4E" w14:textId="3A7F0208" w:rsidR="00B84693" w:rsidRPr="00D9537D" w:rsidRDefault="0092449D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OM265444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3EFB" w14:textId="77777777" w:rsidR="00B84693" w:rsidRPr="00D9537D" w:rsidRDefault="00B84693" w:rsidP="00EF2CF4">
            <w:pPr>
              <w:rPr>
                <w:sz w:val="22"/>
                <w:szCs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0B8E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P. graminis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47C3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Triticum aestiv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E360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A40D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802F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4F68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D40D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DQ417382.1</w:t>
            </w:r>
          </w:p>
        </w:tc>
      </w:tr>
      <w:tr w:rsidR="00EC5830" w:rsidRPr="00D9537D" w14:paraId="7313DAA5" w14:textId="77777777" w:rsidTr="007A7818">
        <w:trPr>
          <w:trHeight w:val="30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CEE0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8SPA008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476F" w14:textId="06F9D065" w:rsidR="00B84693" w:rsidRPr="00D9537D" w:rsidRDefault="0092449D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OM265445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41EB" w14:textId="77777777" w:rsidR="00B84693" w:rsidRPr="00D9537D" w:rsidRDefault="00B84693" w:rsidP="00EF2CF4">
            <w:pPr>
              <w:rPr>
                <w:sz w:val="22"/>
                <w:szCs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B0FC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P. graminis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7A81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Triticum aestiv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813B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6A28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636F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9088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2024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DQ417382.1</w:t>
            </w:r>
          </w:p>
        </w:tc>
      </w:tr>
      <w:tr w:rsidR="00EC5830" w:rsidRPr="00D9537D" w14:paraId="4CC31EB2" w14:textId="77777777" w:rsidTr="007A7818">
        <w:trPr>
          <w:trHeight w:val="30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D66A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9SPA011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7EB2" w14:textId="5344C238" w:rsidR="00B84693" w:rsidRPr="00D9537D" w:rsidRDefault="0092449D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OM265446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3281" w14:textId="77777777" w:rsidR="00B84693" w:rsidRPr="00D9537D" w:rsidRDefault="00B84693" w:rsidP="00EF2CF4">
            <w:pPr>
              <w:rPr>
                <w:sz w:val="22"/>
                <w:szCs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4F69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P. graminis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531A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Triticum aestiv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CBC3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BDFA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D3E6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DB40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3DB4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DQ417382.1</w:t>
            </w:r>
          </w:p>
        </w:tc>
      </w:tr>
      <w:tr w:rsidR="00EC5830" w:rsidRPr="00D9537D" w14:paraId="459E85C9" w14:textId="77777777" w:rsidTr="007A7818">
        <w:trPr>
          <w:trHeight w:val="30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79B0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9SPA011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4BC7" w14:textId="2885CA29" w:rsidR="00B84693" w:rsidRPr="00D9537D" w:rsidRDefault="0092449D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OM26544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C811" w14:textId="77777777" w:rsidR="00B84693" w:rsidRPr="00D9537D" w:rsidRDefault="00B84693" w:rsidP="00EF2CF4">
            <w:pPr>
              <w:rPr>
                <w:sz w:val="22"/>
                <w:szCs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058C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P. graminis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AFBE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Triticum aestiv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C45F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9.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3AC4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4B45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5648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3B6C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DQ417382.1</w:t>
            </w:r>
          </w:p>
        </w:tc>
      </w:tr>
      <w:tr w:rsidR="00EC5830" w:rsidRPr="00D9537D" w14:paraId="6946C22C" w14:textId="77777777" w:rsidTr="007A7818">
        <w:trPr>
          <w:trHeight w:val="30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4B0E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9SPA011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4C86" w14:textId="1531868E" w:rsidR="00B84693" w:rsidRPr="00D9537D" w:rsidRDefault="0092449D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OM265448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9503" w14:textId="77777777" w:rsidR="00B84693" w:rsidRPr="00D9537D" w:rsidRDefault="00B84693" w:rsidP="00EF2CF4">
            <w:pPr>
              <w:rPr>
                <w:sz w:val="22"/>
                <w:szCs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4FE2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P. graminis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68FE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Triticum aestiv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B496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9.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AFF1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750A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B4DB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C5C3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DQ417382.1</w:t>
            </w:r>
          </w:p>
        </w:tc>
      </w:tr>
      <w:tr w:rsidR="00EC5830" w:rsidRPr="00D9537D" w14:paraId="1704DDB3" w14:textId="77777777" w:rsidTr="007A7818">
        <w:trPr>
          <w:trHeight w:val="30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073F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9SPA01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DFFD" w14:textId="660D1522" w:rsidR="00B84693" w:rsidRPr="00D9537D" w:rsidRDefault="0092449D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OM265449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E086" w14:textId="77777777" w:rsidR="00B84693" w:rsidRPr="00D9537D" w:rsidRDefault="00B84693" w:rsidP="00EF2CF4">
            <w:pPr>
              <w:rPr>
                <w:sz w:val="22"/>
                <w:szCs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5903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P. graminis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83E2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Triticum aestiv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4CFF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9.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8896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B3F0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E909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FA4B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DQ417382.1</w:t>
            </w:r>
          </w:p>
        </w:tc>
      </w:tr>
      <w:tr w:rsidR="00EC5830" w:rsidRPr="00D9537D" w14:paraId="6838FBDD" w14:textId="77777777" w:rsidTr="007A7818">
        <w:trPr>
          <w:trHeight w:val="30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D653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9SPA012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EDC4" w14:textId="709899E1" w:rsidR="00B84693" w:rsidRPr="00D9537D" w:rsidRDefault="0092449D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OM26545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5A35" w14:textId="77777777" w:rsidR="00B84693" w:rsidRPr="00D9537D" w:rsidRDefault="00B84693" w:rsidP="00EF2CF4">
            <w:pPr>
              <w:rPr>
                <w:sz w:val="22"/>
                <w:szCs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9393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P. graminis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2C98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Triticum aestiv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93EA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9.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69E6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79FD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CC28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7D4F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DQ417382.1</w:t>
            </w:r>
          </w:p>
        </w:tc>
      </w:tr>
      <w:tr w:rsidR="00EC5830" w:rsidRPr="00D9537D" w14:paraId="1F71BF88" w14:textId="77777777" w:rsidTr="007A7818">
        <w:trPr>
          <w:trHeight w:val="30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4804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9SPA012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AF85" w14:textId="6EBDC3FC" w:rsidR="00B84693" w:rsidRPr="00D9537D" w:rsidRDefault="0092449D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OM26545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7B13" w14:textId="77777777" w:rsidR="00B84693" w:rsidRPr="00D9537D" w:rsidRDefault="00B84693" w:rsidP="00EF2CF4">
            <w:pPr>
              <w:rPr>
                <w:sz w:val="22"/>
                <w:szCs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682F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P. graminis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BC93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Triticum aestiv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23A7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85C0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E68C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73DB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EB61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DQ417382.1</w:t>
            </w:r>
          </w:p>
        </w:tc>
      </w:tr>
      <w:tr w:rsidR="00EC5830" w:rsidRPr="00D9537D" w14:paraId="249F7952" w14:textId="77777777" w:rsidTr="007A7818">
        <w:trPr>
          <w:trHeight w:val="30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8F55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9SPA012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A24C" w14:textId="6F572811" w:rsidR="00B84693" w:rsidRPr="00D9537D" w:rsidRDefault="0092449D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OM26545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FF19" w14:textId="77777777" w:rsidR="00B84693" w:rsidRPr="00D9537D" w:rsidRDefault="00B84693" w:rsidP="00EF2CF4">
            <w:pPr>
              <w:rPr>
                <w:sz w:val="22"/>
                <w:szCs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327B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P. graminis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6EB3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Triticum aestiv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B6F3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9.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4DA9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2DE0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D047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CF74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DQ417382.1</w:t>
            </w:r>
          </w:p>
        </w:tc>
      </w:tr>
      <w:tr w:rsidR="00EC5830" w:rsidRPr="00D9537D" w14:paraId="23B54247" w14:textId="77777777" w:rsidTr="007A7818">
        <w:trPr>
          <w:trHeight w:val="30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D053" w14:textId="2BA572B1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9SPA012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EED2" w14:textId="5061AE5A" w:rsidR="00B84693" w:rsidRPr="00D9537D" w:rsidRDefault="0092449D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OM265453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D311" w14:textId="77777777" w:rsidR="00B84693" w:rsidRPr="00D9537D" w:rsidRDefault="00B84693" w:rsidP="00EF2CF4">
            <w:pPr>
              <w:rPr>
                <w:sz w:val="22"/>
                <w:szCs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18C8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P. graminis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6FD3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Avena sativ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A9DA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CC83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9FE6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FA06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87A9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DQ460727.1</w:t>
            </w:r>
          </w:p>
        </w:tc>
      </w:tr>
      <w:tr w:rsidR="00EC5830" w:rsidRPr="00D9537D" w14:paraId="69575DE2" w14:textId="77777777" w:rsidTr="007A7818">
        <w:trPr>
          <w:trHeight w:val="30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D362" w14:textId="62320E1F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9SPA0128</w:t>
            </w:r>
            <w:r w:rsidR="0092449D" w:rsidRPr="00D9537D">
              <w:rPr>
                <w:color w:val="000000"/>
                <w:sz w:val="22"/>
                <w:szCs w:val="22"/>
              </w:rPr>
              <w:t>.a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2847" w14:textId="59E969BE" w:rsidR="00B84693" w:rsidRPr="00D9537D" w:rsidRDefault="00944FC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OM265454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DED2" w14:textId="77777777" w:rsidR="00B84693" w:rsidRPr="00D9537D" w:rsidRDefault="00B84693" w:rsidP="00EF2CF4">
            <w:pPr>
              <w:rPr>
                <w:sz w:val="22"/>
                <w:szCs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EC85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P. graminis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4FB5" w14:textId="3E3440B3" w:rsidR="00B84693" w:rsidRPr="00D9537D" w:rsidRDefault="0092449D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Dactylus glomerat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9EBA" w14:textId="07A5329D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9</w:t>
            </w:r>
            <w:r w:rsidR="0092449D" w:rsidRPr="00D9537D">
              <w:rPr>
                <w:color w:val="000000"/>
                <w:sz w:val="22"/>
                <w:szCs w:val="22"/>
              </w:rPr>
              <w:t>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4CD1" w14:textId="4AA28652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6</w:t>
            </w:r>
            <w:r w:rsidR="0092449D" w:rsidRPr="00D9537D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C284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44EE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543B" w14:textId="105A6D5B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DQ41</w:t>
            </w:r>
            <w:r w:rsidR="0092449D" w:rsidRPr="00D9537D">
              <w:rPr>
                <w:color w:val="000000"/>
                <w:sz w:val="22"/>
                <w:szCs w:val="22"/>
              </w:rPr>
              <w:t>7390.1</w:t>
            </w:r>
          </w:p>
        </w:tc>
      </w:tr>
      <w:tr w:rsidR="00EC5830" w:rsidRPr="00D9537D" w14:paraId="48F689E4" w14:textId="77777777" w:rsidTr="007A7818">
        <w:trPr>
          <w:trHeight w:val="30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8A15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9SPA014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1F73" w14:textId="7E931BB2" w:rsidR="00B84693" w:rsidRPr="00D9537D" w:rsidRDefault="0092449D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OM265455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2DC2" w14:textId="77777777" w:rsidR="00B84693" w:rsidRPr="00D9537D" w:rsidRDefault="00B84693" w:rsidP="00EF2CF4">
            <w:pPr>
              <w:rPr>
                <w:sz w:val="22"/>
                <w:szCs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410C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P. graminis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2D78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Triticum aestiv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32B5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9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02A0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88CC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B754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5B6E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DQ417382.1</w:t>
            </w:r>
          </w:p>
        </w:tc>
      </w:tr>
      <w:tr w:rsidR="00EC5830" w:rsidRPr="00D9537D" w14:paraId="01F3DA8D" w14:textId="77777777" w:rsidTr="007A7818">
        <w:trPr>
          <w:trHeight w:val="30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BE47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9SPA014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8A73" w14:textId="7AF9A323" w:rsidR="00B84693" w:rsidRPr="00D9537D" w:rsidRDefault="0092449D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OM265456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43C2" w14:textId="77777777" w:rsidR="00B84693" w:rsidRPr="00D9537D" w:rsidRDefault="00B84693" w:rsidP="00EF2CF4">
            <w:pPr>
              <w:rPr>
                <w:sz w:val="22"/>
                <w:szCs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2531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P. graminis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C015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Triticum aestiv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EC6D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9.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E2BF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885C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1C7E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FE54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DQ417382.1</w:t>
            </w:r>
          </w:p>
        </w:tc>
      </w:tr>
      <w:tr w:rsidR="00EC5830" w:rsidRPr="00D9537D" w14:paraId="6FA99489" w14:textId="77777777" w:rsidTr="007A7818">
        <w:trPr>
          <w:trHeight w:val="30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F445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9SPA015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B284" w14:textId="1DAA5223" w:rsidR="00B84693" w:rsidRPr="00D9537D" w:rsidRDefault="0092449D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OM26545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4C51" w14:textId="77777777" w:rsidR="00B84693" w:rsidRPr="00D9537D" w:rsidRDefault="00B84693" w:rsidP="00EF2CF4">
            <w:pPr>
              <w:rPr>
                <w:sz w:val="22"/>
                <w:szCs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6D82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P. graminis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E2E8" w14:textId="42E499AF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9537D">
              <w:rPr>
                <w:i/>
                <w:iCs/>
                <w:color w:val="000000"/>
                <w:sz w:val="22"/>
                <w:szCs w:val="22"/>
              </w:rPr>
              <w:t>Anthoroxanthum</w:t>
            </w:r>
            <w:proofErr w:type="spellEnd"/>
            <w:r w:rsidRPr="00D9537D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6A5BA9" w:rsidRPr="006A5BA9">
              <w:rPr>
                <w:color w:val="000000"/>
                <w:sz w:val="22"/>
                <w:szCs w:val="22"/>
              </w:rPr>
              <w:t>s</w:t>
            </w:r>
            <w:r w:rsidRPr="006A5BA9">
              <w:rPr>
                <w:color w:val="000000"/>
                <w:sz w:val="22"/>
                <w:szCs w:val="22"/>
              </w:rPr>
              <w:t>p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871E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9.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6384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92BA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9FE4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6F25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DQ417386.1</w:t>
            </w:r>
          </w:p>
        </w:tc>
      </w:tr>
      <w:tr w:rsidR="00EC5830" w:rsidRPr="00D9537D" w14:paraId="551B6406" w14:textId="77777777" w:rsidTr="007A7818">
        <w:trPr>
          <w:trHeight w:val="30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5184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9SPA015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17A2" w14:textId="568F1E82" w:rsidR="00B84693" w:rsidRPr="00D9537D" w:rsidRDefault="0092449D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OM265458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8428" w14:textId="77777777" w:rsidR="00B84693" w:rsidRPr="00D9537D" w:rsidRDefault="00B84693" w:rsidP="00EF2CF4">
            <w:pPr>
              <w:rPr>
                <w:sz w:val="22"/>
                <w:szCs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D85D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P. graminis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157F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Triticum aestivu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54F8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9.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91E5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FC4C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BE10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BFC8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DQ417382.1</w:t>
            </w:r>
          </w:p>
        </w:tc>
      </w:tr>
      <w:tr w:rsidR="00EC5830" w:rsidRPr="00D9537D" w14:paraId="104BD269" w14:textId="77777777" w:rsidTr="007A7818">
        <w:trPr>
          <w:trHeight w:val="304"/>
        </w:trPr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2A80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9SPA0165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2EB1" w14:textId="45DC56BC" w:rsidR="00B84693" w:rsidRPr="00D9537D" w:rsidRDefault="0092449D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OM265459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0D00" w14:textId="77777777" w:rsidR="00B84693" w:rsidRPr="00D9537D" w:rsidRDefault="00B84693" w:rsidP="00EF2CF4">
            <w:pPr>
              <w:rPr>
                <w:sz w:val="22"/>
                <w:szCs w:val="22"/>
              </w:rPr>
            </w:pPr>
          </w:p>
        </w:tc>
        <w:tc>
          <w:tcPr>
            <w:tcW w:w="18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8486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P. graminis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0C7A" w14:textId="77777777" w:rsidR="00B84693" w:rsidRPr="00D9537D" w:rsidRDefault="00B84693" w:rsidP="00EF2CF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Triticum aestivum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91A4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1AF1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72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6BA3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2F20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D0A2" w14:textId="77777777" w:rsidR="00B84693" w:rsidRPr="00D9537D" w:rsidRDefault="00B84693" w:rsidP="00EF2CF4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DQ417382.1</w:t>
            </w:r>
          </w:p>
        </w:tc>
      </w:tr>
      <w:tr w:rsidR="00EC5830" w:rsidRPr="00D9537D" w14:paraId="4E9E21EA" w14:textId="77777777" w:rsidTr="007A7818">
        <w:trPr>
          <w:trHeight w:val="304"/>
        </w:trPr>
        <w:tc>
          <w:tcPr>
            <w:tcW w:w="15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3CDDA" w14:textId="77777777" w:rsidR="00B84693" w:rsidRPr="00D9537D" w:rsidRDefault="00B84693" w:rsidP="0002598F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9SPA0198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CF785" w14:textId="07679E46" w:rsidR="00B84693" w:rsidRPr="00D9537D" w:rsidRDefault="0092449D" w:rsidP="0002598F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OM265460</w:t>
            </w:r>
          </w:p>
        </w:tc>
        <w:tc>
          <w:tcPr>
            <w:tcW w:w="23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05C31" w14:textId="5B544CA5" w:rsidR="00B84693" w:rsidRPr="00D9537D" w:rsidRDefault="00B84693" w:rsidP="0002598F">
            <w:pPr>
              <w:rPr>
                <w:sz w:val="22"/>
                <w:szCs w:val="22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DAA75" w14:textId="127EE0E4" w:rsidR="00B84693" w:rsidRPr="00D9537D" w:rsidRDefault="00B84693" w:rsidP="0002598F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P. graminis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0F849" w14:textId="77777777" w:rsidR="00B84693" w:rsidRPr="00D9537D" w:rsidRDefault="00B84693" w:rsidP="0002598F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D9537D">
              <w:rPr>
                <w:i/>
                <w:iCs/>
                <w:color w:val="000000"/>
                <w:sz w:val="22"/>
                <w:szCs w:val="22"/>
              </w:rPr>
              <w:t>Triticum aestivu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1E1AF" w14:textId="77777777" w:rsidR="00B84693" w:rsidRPr="00D9537D" w:rsidRDefault="00B84693" w:rsidP="0002598F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9.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BD643" w14:textId="77777777" w:rsidR="00B84693" w:rsidRPr="00D9537D" w:rsidRDefault="00B84693" w:rsidP="0002598F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97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77A19" w14:textId="77777777" w:rsidR="00B84693" w:rsidRPr="00D9537D" w:rsidRDefault="00B84693" w:rsidP="0002598F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3B592" w14:textId="77777777" w:rsidR="00B84693" w:rsidRPr="00D9537D" w:rsidRDefault="00B84693" w:rsidP="0002598F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5BA04" w14:textId="77777777" w:rsidR="00B84693" w:rsidRPr="00D9537D" w:rsidRDefault="00B84693" w:rsidP="0002598F">
            <w:pPr>
              <w:rPr>
                <w:color w:val="000000"/>
                <w:sz w:val="22"/>
                <w:szCs w:val="22"/>
              </w:rPr>
            </w:pPr>
            <w:r w:rsidRPr="00D9537D">
              <w:rPr>
                <w:color w:val="000000"/>
                <w:sz w:val="22"/>
                <w:szCs w:val="22"/>
              </w:rPr>
              <w:t>DQ417382.1</w:t>
            </w:r>
          </w:p>
        </w:tc>
      </w:tr>
    </w:tbl>
    <w:p w14:paraId="5579F869" w14:textId="7B553B6D" w:rsidR="00CB64E6" w:rsidRPr="00D9537D" w:rsidRDefault="00CB64E6" w:rsidP="005D3CD6">
      <w:pPr>
        <w:rPr>
          <w:sz w:val="22"/>
          <w:szCs w:val="22"/>
        </w:rPr>
      </w:pPr>
    </w:p>
    <w:p w14:paraId="0FD5CF71" w14:textId="0D01DA26" w:rsidR="00A8565A" w:rsidRPr="00D9537D" w:rsidRDefault="00A8565A" w:rsidP="005D3CD6">
      <w:pPr>
        <w:rPr>
          <w:sz w:val="22"/>
          <w:szCs w:val="22"/>
        </w:rPr>
      </w:pPr>
      <w:r w:rsidRPr="00D9537D">
        <w:rPr>
          <w:sz w:val="22"/>
          <w:szCs w:val="22"/>
          <w:vertAlign w:val="superscript"/>
        </w:rPr>
        <w:t>1</w:t>
      </w:r>
      <w:r w:rsidRPr="00D9537D">
        <w:rPr>
          <w:sz w:val="22"/>
          <w:szCs w:val="22"/>
        </w:rPr>
        <w:t xml:space="preserve"> GenBank accession number of the</w:t>
      </w:r>
      <w:r w:rsidR="00F67C53" w:rsidRPr="00D9537D">
        <w:rPr>
          <w:sz w:val="22"/>
          <w:szCs w:val="22"/>
        </w:rPr>
        <w:t xml:space="preserve"> ITS sequence of aecial sample used in this study.</w:t>
      </w:r>
    </w:p>
    <w:p w14:paraId="1B1AA18C" w14:textId="61292F02" w:rsidR="00F67C53" w:rsidRPr="001C145B" w:rsidRDefault="00F67C53" w:rsidP="005D3CD6">
      <w:pPr>
        <w:rPr>
          <w:sz w:val="22"/>
          <w:szCs w:val="22"/>
        </w:rPr>
      </w:pPr>
      <w:r w:rsidRPr="00D9537D">
        <w:rPr>
          <w:sz w:val="22"/>
          <w:szCs w:val="22"/>
          <w:vertAlign w:val="superscript"/>
        </w:rPr>
        <w:t xml:space="preserve">2 </w:t>
      </w:r>
      <w:proofErr w:type="spellStart"/>
      <w:r w:rsidRPr="00D9537D">
        <w:rPr>
          <w:sz w:val="22"/>
          <w:szCs w:val="22"/>
        </w:rPr>
        <w:t>GeneBank</w:t>
      </w:r>
      <w:proofErr w:type="spellEnd"/>
      <w:r w:rsidRPr="00D9537D">
        <w:rPr>
          <w:sz w:val="22"/>
          <w:szCs w:val="22"/>
        </w:rPr>
        <w:t xml:space="preserve"> accession number of </w:t>
      </w:r>
      <w:r w:rsidR="001C145B" w:rsidRPr="00D9537D">
        <w:rPr>
          <w:sz w:val="22"/>
          <w:szCs w:val="22"/>
        </w:rPr>
        <w:t xml:space="preserve">the best BLASTN hit </w:t>
      </w:r>
      <w:r w:rsidR="001C145B" w:rsidRPr="00D9537D">
        <w:rPr>
          <w:i/>
          <w:iCs/>
          <w:sz w:val="22"/>
          <w:szCs w:val="22"/>
        </w:rPr>
        <w:t>Puccinia</w:t>
      </w:r>
      <w:r w:rsidR="001C145B" w:rsidRPr="00D9537D">
        <w:rPr>
          <w:sz w:val="22"/>
          <w:szCs w:val="22"/>
        </w:rPr>
        <w:t xml:space="preserve"> spp. </w:t>
      </w:r>
      <w:r w:rsidR="00675393" w:rsidRPr="00D9537D">
        <w:rPr>
          <w:sz w:val="22"/>
          <w:szCs w:val="22"/>
        </w:rPr>
        <w:t>for the aecial sample used in this study.</w:t>
      </w:r>
      <w:r w:rsidR="00675393" w:rsidRPr="001C145B">
        <w:rPr>
          <w:sz w:val="22"/>
          <w:szCs w:val="22"/>
        </w:rPr>
        <w:t xml:space="preserve"> </w:t>
      </w:r>
    </w:p>
    <w:p w14:paraId="25684D72" w14:textId="2D6FE243" w:rsidR="00675393" w:rsidRDefault="00675393" w:rsidP="005D3CD6">
      <w:pPr>
        <w:rPr>
          <w:sz w:val="22"/>
          <w:szCs w:val="22"/>
        </w:rPr>
      </w:pPr>
    </w:p>
    <w:p w14:paraId="3AAC224A" w14:textId="77777777" w:rsidR="00A8565A" w:rsidRPr="00A8565A" w:rsidRDefault="00A8565A" w:rsidP="005D3CD6">
      <w:pPr>
        <w:rPr>
          <w:sz w:val="22"/>
          <w:szCs w:val="22"/>
          <w:vertAlign w:val="superscript"/>
        </w:rPr>
      </w:pPr>
    </w:p>
    <w:sectPr w:rsidR="00A8565A" w:rsidRPr="00A8565A" w:rsidSect="005D3CD6">
      <w:footerReference w:type="even" r:id="rId6"/>
      <w:footerReference w:type="default" r:id="rId7"/>
      <w:pgSz w:w="15840" w:h="12240" w:orient="landscape"/>
      <w:pgMar w:top="1440" w:right="1440" w:bottom="12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782DB" w14:textId="77777777" w:rsidR="0079086E" w:rsidRDefault="0079086E">
      <w:r>
        <w:separator/>
      </w:r>
    </w:p>
  </w:endnote>
  <w:endnote w:type="continuationSeparator" w:id="0">
    <w:p w14:paraId="45733E2A" w14:textId="77777777" w:rsidR="0079086E" w:rsidRDefault="00790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1CAFFE" w14:textId="77777777" w:rsidR="00EF2CF4" w:rsidRDefault="00EF2CF4" w:rsidP="00EF2CF4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B985134" w14:textId="77777777" w:rsidR="00EF2CF4" w:rsidRDefault="00EF2CF4" w:rsidP="00EF2CF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61CDB7" w14:textId="7A01C44C" w:rsidR="00EF2CF4" w:rsidRPr="00853998" w:rsidRDefault="00EF2CF4" w:rsidP="00EF2CF4">
    <w:pPr>
      <w:pStyle w:val="Piedepgina"/>
      <w:framePr w:wrap="around" w:vAnchor="text" w:hAnchor="margin" w:xAlign="right" w:y="1"/>
      <w:rPr>
        <w:rStyle w:val="Nmerodepgina"/>
        <w:sz w:val="20"/>
        <w:szCs w:val="20"/>
      </w:rPr>
    </w:pPr>
    <w:r w:rsidRPr="00853998">
      <w:rPr>
        <w:rStyle w:val="Nmerodepgina"/>
        <w:sz w:val="20"/>
        <w:szCs w:val="20"/>
      </w:rPr>
      <w:fldChar w:fldCharType="begin"/>
    </w:r>
    <w:r w:rsidRPr="00853998">
      <w:rPr>
        <w:rStyle w:val="Nmerodepgina"/>
        <w:sz w:val="20"/>
        <w:szCs w:val="20"/>
      </w:rPr>
      <w:instrText xml:space="preserve">PAGE  </w:instrText>
    </w:r>
    <w:r w:rsidRPr="00853998">
      <w:rPr>
        <w:rStyle w:val="Nmerodepgina"/>
        <w:sz w:val="20"/>
        <w:szCs w:val="20"/>
      </w:rPr>
      <w:fldChar w:fldCharType="separate"/>
    </w:r>
    <w:r w:rsidR="005D3CD6">
      <w:rPr>
        <w:rStyle w:val="Nmerodepgina"/>
        <w:noProof/>
        <w:sz w:val="20"/>
        <w:szCs w:val="20"/>
      </w:rPr>
      <w:t>1</w:t>
    </w:r>
    <w:r w:rsidRPr="00853998">
      <w:rPr>
        <w:rStyle w:val="Nmerodepgina"/>
        <w:sz w:val="20"/>
        <w:szCs w:val="20"/>
      </w:rPr>
      <w:fldChar w:fldCharType="end"/>
    </w:r>
  </w:p>
  <w:p w14:paraId="301DBE6C" w14:textId="77777777" w:rsidR="00EF2CF4" w:rsidRDefault="00EF2CF4" w:rsidP="005D3CD6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B2ADC" w14:textId="77777777" w:rsidR="0079086E" w:rsidRDefault="0079086E">
      <w:r>
        <w:separator/>
      </w:r>
    </w:p>
  </w:footnote>
  <w:footnote w:type="continuationSeparator" w:id="0">
    <w:p w14:paraId="24D4CC1A" w14:textId="77777777" w:rsidR="0079086E" w:rsidRDefault="007908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4E6"/>
    <w:rsid w:val="00012EBD"/>
    <w:rsid w:val="00022D2C"/>
    <w:rsid w:val="0002598F"/>
    <w:rsid w:val="000A58DE"/>
    <w:rsid w:val="000A67C1"/>
    <w:rsid w:val="000B463D"/>
    <w:rsid w:val="000B6C48"/>
    <w:rsid w:val="001022B0"/>
    <w:rsid w:val="00150273"/>
    <w:rsid w:val="001A07B0"/>
    <w:rsid w:val="001A524B"/>
    <w:rsid w:val="001C145B"/>
    <w:rsid w:val="001D46FA"/>
    <w:rsid w:val="001F0476"/>
    <w:rsid w:val="002118DC"/>
    <w:rsid w:val="00213414"/>
    <w:rsid w:val="002222DF"/>
    <w:rsid w:val="00246547"/>
    <w:rsid w:val="00267E64"/>
    <w:rsid w:val="00313F47"/>
    <w:rsid w:val="00331FCC"/>
    <w:rsid w:val="003455B8"/>
    <w:rsid w:val="00355005"/>
    <w:rsid w:val="00362A0E"/>
    <w:rsid w:val="003854D7"/>
    <w:rsid w:val="003A4D69"/>
    <w:rsid w:val="003B4000"/>
    <w:rsid w:val="003C3474"/>
    <w:rsid w:val="003F1C2A"/>
    <w:rsid w:val="00536CE9"/>
    <w:rsid w:val="0053761F"/>
    <w:rsid w:val="00544DCF"/>
    <w:rsid w:val="005468A7"/>
    <w:rsid w:val="00561BB4"/>
    <w:rsid w:val="005D3CD6"/>
    <w:rsid w:val="005D4A0B"/>
    <w:rsid w:val="00671751"/>
    <w:rsid w:val="00675393"/>
    <w:rsid w:val="006A5BA9"/>
    <w:rsid w:val="00722261"/>
    <w:rsid w:val="00730328"/>
    <w:rsid w:val="0073085D"/>
    <w:rsid w:val="00770D66"/>
    <w:rsid w:val="00774218"/>
    <w:rsid w:val="00786968"/>
    <w:rsid w:val="0078797C"/>
    <w:rsid w:val="0079086E"/>
    <w:rsid w:val="007A7818"/>
    <w:rsid w:val="008165D9"/>
    <w:rsid w:val="0085367F"/>
    <w:rsid w:val="008617F1"/>
    <w:rsid w:val="008F1E26"/>
    <w:rsid w:val="008F6378"/>
    <w:rsid w:val="0092449D"/>
    <w:rsid w:val="00934F60"/>
    <w:rsid w:val="00944FC3"/>
    <w:rsid w:val="00947ABD"/>
    <w:rsid w:val="009C1A91"/>
    <w:rsid w:val="009C4941"/>
    <w:rsid w:val="00A0039D"/>
    <w:rsid w:val="00A216F7"/>
    <w:rsid w:val="00A8565A"/>
    <w:rsid w:val="00AA5B49"/>
    <w:rsid w:val="00AC05B8"/>
    <w:rsid w:val="00AE4C05"/>
    <w:rsid w:val="00B84693"/>
    <w:rsid w:val="00B9563E"/>
    <w:rsid w:val="00BA51DC"/>
    <w:rsid w:val="00C05A76"/>
    <w:rsid w:val="00C079D0"/>
    <w:rsid w:val="00C23D51"/>
    <w:rsid w:val="00C45D5A"/>
    <w:rsid w:val="00C63892"/>
    <w:rsid w:val="00C80DA8"/>
    <w:rsid w:val="00CB64E6"/>
    <w:rsid w:val="00CF2DD0"/>
    <w:rsid w:val="00D1110A"/>
    <w:rsid w:val="00D62711"/>
    <w:rsid w:val="00D9537D"/>
    <w:rsid w:val="00DB7D8B"/>
    <w:rsid w:val="00DC171C"/>
    <w:rsid w:val="00DE4D48"/>
    <w:rsid w:val="00E10544"/>
    <w:rsid w:val="00E14B0A"/>
    <w:rsid w:val="00E30F15"/>
    <w:rsid w:val="00E42BE9"/>
    <w:rsid w:val="00E4346C"/>
    <w:rsid w:val="00E52522"/>
    <w:rsid w:val="00E637B9"/>
    <w:rsid w:val="00EA2C36"/>
    <w:rsid w:val="00EB0C62"/>
    <w:rsid w:val="00EC5830"/>
    <w:rsid w:val="00ED41B2"/>
    <w:rsid w:val="00EF2CF4"/>
    <w:rsid w:val="00F02CE6"/>
    <w:rsid w:val="00F06CAB"/>
    <w:rsid w:val="00F2713E"/>
    <w:rsid w:val="00F47D69"/>
    <w:rsid w:val="00F67C53"/>
    <w:rsid w:val="00F877C6"/>
    <w:rsid w:val="00FB249C"/>
    <w:rsid w:val="00FC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309226"/>
  <w15:chartTrackingRefBased/>
  <w15:docId w15:val="{D07A1555-6A18-A44C-9A8F-D3730B65A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4E6"/>
    <w:rPr>
      <w:rFonts w:ascii="Times New Roman" w:eastAsia="Times New Roman" w:hAnsi="Times New Roman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B64E6"/>
    <w:rPr>
      <w:rFonts w:eastAsiaTheme="minorHAns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64E6"/>
    <w:rPr>
      <w:rFonts w:ascii="Times New Roman" w:hAnsi="Times New Roman" w:cs="Times New Roman"/>
      <w:sz w:val="18"/>
      <w:szCs w:val="18"/>
    </w:rPr>
  </w:style>
  <w:style w:type="table" w:styleId="Tablaconcuadrcula">
    <w:name w:val="Table Grid"/>
    <w:basedOn w:val="Tablanormal"/>
    <w:uiPriority w:val="39"/>
    <w:rsid w:val="00CB64E6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CB64E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B64E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B64E6"/>
    <w:rPr>
      <w:rFonts w:ascii="Times New Roman" w:eastAsia="Times New Roman" w:hAnsi="Times New Roman" w:cs="Times New Roman"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CB64E6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PiedepginaCar">
    <w:name w:val="Pie de página Car"/>
    <w:basedOn w:val="Fuentedeprrafopredeter"/>
    <w:link w:val="Piedepgina"/>
    <w:uiPriority w:val="99"/>
    <w:rsid w:val="00CB64E6"/>
    <w:rPr>
      <w:rFonts w:eastAsiaTheme="minorEastAsia"/>
    </w:rPr>
  </w:style>
  <w:style w:type="character" w:styleId="Nmerodepgina">
    <w:name w:val="page number"/>
    <w:basedOn w:val="Fuentedeprrafopredeter"/>
    <w:uiPriority w:val="99"/>
    <w:semiHidden/>
    <w:unhideWhenUsed/>
    <w:rsid w:val="00CB64E6"/>
  </w:style>
  <w:style w:type="character" w:styleId="Nmerodelnea">
    <w:name w:val="line number"/>
    <w:basedOn w:val="Fuentedeprrafopredeter"/>
    <w:uiPriority w:val="99"/>
    <w:semiHidden/>
    <w:unhideWhenUsed/>
    <w:rsid w:val="00CB64E6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A58D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A58D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n">
    <w:name w:val="Revision"/>
    <w:hidden/>
    <w:uiPriority w:val="99"/>
    <w:semiHidden/>
    <w:rsid w:val="00AA5B49"/>
    <w:rPr>
      <w:rFonts w:ascii="Times New Roman" w:eastAsia="Times New Roman" w:hAnsi="Times New Roman" w:cs="Times New Roman"/>
    </w:rPr>
  </w:style>
  <w:style w:type="paragraph" w:styleId="Encabezado">
    <w:name w:val="header"/>
    <w:basedOn w:val="Normal"/>
    <w:link w:val="EncabezadoCar"/>
    <w:uiPriority w:val="99"/>
    <w:unhideWhenUsed/>
    <w:rsid w:val="005D3CD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D3CD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99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D Olivera Firpo</dc:creator>
  <cp:keywords/>
  <dc:description/>
  <cp:lastModifiedBy>Villegas, Dolors</cp:lastModifiedBy>
  <cp:revision>3</cp:revision>
  <dcterms:created xsi:type="dcterms:W3CDTF">2022-02-28T17:24:00Z</dcterms:created>
  <dcterms:modified xsi:type="dcterms:W3CDTF">2022-03-01T10:02:00Z</dcterms:modified>
</cp:coreProperties>
</file>